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0A96F" w14:textId="45059F7F" w:rsidR="0090331B" w:rsidRPr="00DD3AA0" w:rsidRDefault="00DD3AA0" w:rsidP="00B2578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D3AA0">
        <w:rPr>
          <w:rFonts w:asciiTheme="majorBidi" w:hAnsiTheme="majorBidi" w:cstheme="majorBidi"/>
          <w:b/>
          <w:bCs/>
          <w:sz w:val="24"/>
          <w:szCs w:val="24"/>
        </w:rPr>
        <w:t>Interview Guide for Exploring Resilience in Critical Care Nursing</w:t>
      </w:r>
    </w:p>
    <w:p w14:paraId="460DDB16" w14:textId="77777777" w:rsidR="00DD3AA0" w:rsidRPr="00DD3AA0" w:rsidRDefault="00DD3AA0" w:rsidP="00B2578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D3AA0">
        <w:rPr>
          <w:rFonts w:asciiTheme="majorBidi" w:hAnsiTheme="majorBidi" w:cstheme="majorBidi"/>
          <w:b/>
          <w:bCs/>
          <w:sz w:val="24"/>
          <w:szCs w:val="24"/>
        </w:rPr>
        <w:t>Section 1: Continuous Adaptation</w:t>
      </w:r>
    </w:p>
    <w:p w14:paraId="0095D958" w14:textId="324392DB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Tell me about some of the most common challenges you face in providing care in the ICU.</w:t>
      </w:r>
    </w:p>
    <w:p w14:paraId="0FBFBF57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How do these challenges differ from those in other nursing settings?</w:t>
      </w:r>
    </w:p>
    <w:p w14:paraId="4A1C3330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Describe a specific situation where you had to adapt quickly to a changing environment or patient condition.</w:t>
      </w:r>
    </w:p>
    <w:p w14:paraId="7C20F4AA" w14:textId="3CB7010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What strategies or skills do you rely on to navigate these unpredictable situations?</w:t>
      </w:r>
    </w:p>
    <w:p w14:paraId="175715DF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 xml:space="preserve">How do you stay </w:t>
      </w:r>
      <w:proofErr w:type="gramStart"/>
      <w:r w:rsidRPr="00DD3AA0">
        <w:rPr>
          <w:rFonts w:asciiTheme="majorBidi" w:hAnsiTheme="majorBidi" w:cstheme="majorBidi"/>
          <w:sz w:val="24"/>
          <w:szCs w:val="24"/>
        </w:rPr>
        <w:t>up-to-date</w:t>
      </w:r>
      <w:proofErr w:type="gramEnd"/>
      <w:r w:rsidRPr="00DD3AA0">
        <w:rPr>
          <w:rFonts w:asciiTheme="majorBidi" w:hAnsiTheme="majorBidi" w:cstheme="majorBidi"/>
          <w:sz w:val="24"/>
          <w:szCs w:val="24"/>
        </w:rPr>
        <w:t xml:space="preserve"> with the latest developments and best practices in critical care?</w:t>
      </w:r>
    </w:p>
    <w:p w14:paraId="02EEC616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Share an example of a situation where you learned something new from a challenging experience.</w:t>
      </w:r>
    </w:p>
    <w:p w14:paraId="1D31E4B4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How do you incorporate this learning into your future practice?</w:t>
      </w:r>
    </w:p>
    <w:p w14:paraId="1E1F9567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How do you balance the need for innovation with adhering to established protocols in the ICU?</w:t>
      </w:r>
    </w:p>
    <w:p w14:paraId="45266F84" w14:textId="53AF49AD" w:rsidR="00DD3AA0" w:rsidRPr="00DD3AA0" w:rsidRDefault="00DD3AA0" w:rsidP="00B2578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D3AA0">
        <w:rPr>
          <w:rFonts w:asciiTheme="majorBidi" w:hAnsiTheme="majorBidi" w:cstheme="majorBidi"/>
          <w:b/>
          <w:bCs/>
          <w:sz w:val="24"/>
          <w:szCs w:val="24"/>
        </w:rPr>
        <w:t>Section 2: Collaborative Unity</w:t>
      </w:r>
    </w:p>
    <w:p w14:paraId="4C50874B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Describe how you build trust and collaboration with your colleagues in the ICU.</w:t>
      </w:r>
    </w:p>
    <w:p w14:paraId="48632D2D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What communication strategies do you find most effective in high-pressure situations?</w:t>
      </w:r>
    </w:p>
    <w:p w14:paraId="1FC8E487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Share an example of how effective communication within your team positively impacted patient care or team dynamics.</w:t>
      </w:r>
    </w:p>
    <w:p w14:paraId="3AFE740A" w14:textId="383E0826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How do you navigate potential conflicts or disagreements within the team?</w:t>
      </w:r>
    </w:p>
    <w:p w14:paraId="4EB67F45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Tell me about your experiences collaborating with other healthcare professionals in the ICU (e.g., doctors, respiratory therapists, social workers).</w:t>
      </w:r>
    </w:p>
    <w:p w14:paraId="4A3D5986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Describe a specific instance where interprofessional collaboration significantly impacted patient outcomes or team effectiveness.</w:t>
      </w:r>
    </w:p>
    <w:p w14:paraId="2EA05341" w14:textId="47E42BA8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What are some of the challenges you face in fostering effective collaboration acros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D3AA0">
        <w:rPr>
          <w:rFonts w:asciiTheme="majorBidi" w:hAnsiTheme="majorBidi" w:cstheme="majorBidi"/>
          <w:sz w:val="24"/>
          <w:szCs w:val="24"/>
        </w:rPr>
        <w:t>different disciplines?</w:t>
      </w:r>
    </w:p>
    <w:p w14:paraId="57A6BBD4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How do you advocate for the role of nurses within the interprofessional team?</w:t>
      </w:r>
    </w:p>
    <w:p w14:paraId="32809E57" w14:textId="77777777" w:rsidR="00DD3AA0" w:rsidRPr="00DD3AA0" w:rsidRDefault="00DD3AA0" w:rsidP="00B2578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D3AA0">
        <w:rPr>
          <w:rFonts w:asciiTheme="majorBidi" w:hAnsiTheme="majorBidi" w:cstheme="majorBidi"/>
          <w:b/>
          <w:bCs/>
          <w:sz w:val="24"/>
          <w:szCs w:val="24"/>
        </w:rPr>
        <w:lastRenderedPageBreak/>
        <w:t>Section 3: Emotional Balance</w:t>
      </w:r>
    </w:p>
    <w:p w14:paraId="4699057C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Tell me about the most emotionally challenging situations you have encountered in the ICU.</w:t>
      </w:r>
    </w:p>
    <w:p w14:paraId="777450AB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How do your coping strategies differ when facing stressful situations involving patients, colleagues, or families?</w:t>
      </w:r>
    </w:p>
    <w:p w14:paraId="44479C2B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Describe some self-care practices you use to maintain your emotional well-being.</w:t>
      </w:r>
    </w:p>
    <w:p w14:paraId="0A3EF4C4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How do you seek support from colleagues or other resources when needed?</w:t>
      </w:r>
    </w:p>
    <w:p w14:paraId="4B1A1275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Share a story of a patient's recovery or positive outcome that brought you a sense of meaning and purpose in your work.</w:t>
      </w:r>
    </w:p>
    <w:p w14:paraId="4242F99B" w14:textId="77777777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How do you maintain your motivation and resilience in the face of difficult situations and losses?</w:t>
      </w:r>
    </w:p>
    <w:p w14:paraId="0E7C0BD7" w14:textId="1E6E86C1" w:rsidR="00DD3AA0" w:rsidRPr="00DD3AA0" w:rsidRDefault="00DD3AA0" w:rsidP="00B2578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AA0">
        <w:rPr>
          <w:rFonts w:asciiTheme="majorBidi" w:hAnsiTheme="majorBidi" w:cstheme="majorBidi"/>
          <w:sz w:val="24"/>
          <w:szCs w:val="24"/>
        </w:rPr>
        <w:t>What brings you joy and satisfaction in your role as a critical care nurse?</w:t>
      </w:r>
    </w:p>
    <w:sectPr w:rsidR="00DD3AA0" w:rsidRPr="00DD3A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40774"/>
    <w:multiLevelType w:val="hybridMultilevel"/>
    <w:tmpl w:val="FD5EA2F4"/>
    <w:lvl w:ilvl="0" w:tplc="EC982B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9919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31B"/>
    <w:rsid w:val="000002E2"/>
    <w:rsid w:val="0090331B"/>
    <w:rsid w:val="00B25780"/>
    <w:rsid w:val="00DD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315CC9"/>
  <w15:chartTrackingRefBased/>
  <w15:docId w15:val="{2A87176B-281E-47A9-B5E2-28676A1B5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3A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6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5</Words>
  <Characters>2002</Characters>
  <Application>Microsoft Office Word</Application>
  <DocSecurity>0</DocSecurity>
  <Lines>41</Lines>
  <Paragraphs>27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rafa</dc:creator>
  <cp:keywords/>
  <dc:description/>
  <cp:lastModifiedBy>eman arafa</cp:lastModifiedBy>
  <cp:revision>6</cp:revision>
  <dcterms:created xsi:type="dcterms:W3CDTF">2024-01-17T17:11:00Z</dcterms:created>
  <dcterms:modified xsi:type="dcterms:W3CDTF">2024-01-1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dca1ef7663d048cd38dd668065d3eba89cedc959158a08c81ead9e0cf0b0e4</vt:lpwstr>
  </property>
</Properties>
</file>